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Additional file 2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ore details about the product information of 5</w:t>
      </w:r>
      <w:r>
        <w:rPr/>
        <w:t xml:space="preserve"> CHIs</w:t>
      </w:r>
    </w:p>
    <w:tbl>
      <w:tblPr>
        <w:tblW w:w="140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418"/>
        <w:gridCol w:w="1417"/>
        <w:gridCol w:w="1417"/>
        <w:gridCol w:w="1984"/>
        <w:gridCol w:w="2552"/>
        <w:gridCol w:w="1842"/>
        <w:gridCol w:w="2154"/>
      </w:tblGrid>
      <w:tr>
        <w:trPr>
          <w:trHeight w:val="276" w:hRule="atLeast"/>
        </w:trPr>
        <w:tc>
          <w:tcPr>
            <w:tcW w:w="12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jection name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w materials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onent ingredients to be measured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tanical plant names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beled efficacy</w:t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cations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dard of authority</w:t>
            </w:r>
          </w:p>
        </w:tc>
        <w:tc>
          <w:tcPr>
            <w:tcW w:w="215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verse drug reactions</w:t>
            </w:r>
          </w:p>
        </w:tc>
      </w:tr>
      <w:tr>
        <w:trPr>
          <w:trHeight w:val="780" w:hRule="atLeast"/>
        </w:trPr>
        <w:tc>
          <w:tcPr>
            <w:tcW w:w="124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duning injection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Artemisiae Annuae Herba,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Lonicerae Japonicae Flos,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Gardznize Fructus 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rdenoside, 9.0-14.0mg/mL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lorogenic acid, 5.6-8.4mg/mL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temisia annu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L.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onicera japoni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hun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rdenia jasminoid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J.Ellis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aring heat, dispelling wind, removing toxic substance</w:t>
            </w:r>
          </w:p>
        </w:tc>
        <w:tc>
          <w:tcPr>
            <w:tcW w:w="2552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d due to exogenous wind-heat, marked by high fever, headache, body pain, cough, phlegm yellow; upper respiratory tract infection and acute bronchitis</w:t>
            </w:r>
          </w:p>
        </w:tc>
        <w:tc>
          <w:tcPr>
            <w:tcW w:w="184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BZ08202005 issued by China Food and Drug Administration</w:t>
            </w:r>
          </w:p>
        </w:tc>
        <w:tc>
          <w:tcPr>
            <w:tcW w:w="2154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zziness, chest congestion, xerostomia, diarrhea, nausea, vomit, pruritus, skin rash, dyspnea </w:t>
            </w:r>
          </w:p>
        </w:tc>
      </w:tr>
      <w:tr>
        <w:trPr>
          <w:trHeight w:val="888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nreqing injec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cutellariae Radi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ear bile powder,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nu gora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Lonicerae Japonicae Flos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Forsythiae Fruct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icalin,</w:t>
            </w:r>
            <w:r>
              <w:rPr>
                <w:rFonts w:cs="等线;DengXian"/>
                <w:sz w:val="24"/>
                <w:szCs w:val="24"/>
              </w:rPr>
              <w:t>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5mg/m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sodeoxycholic Acid,</w:t>
            </w:r>
            <w:r>
              <w:rPr>
                <w:rFonts w:cs="等线;DengXian"/>
                <w:sz w:val="24"/>
                <w:szCs w:val="24"/>
              </w:rPr>
              <w:t>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4mg/mL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anine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等线;DengXian"/>
                <w:sz w:val="24"/>
                <w:szCs w:val="24"/>
              </w:rPr>
              <w:t>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75-3.005.4mg/m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cutellaria baicalens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eorgi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enarctos thibetanus Cuvier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pra hircus Linnaeus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onicera japoni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hunb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Forsythia suspens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Thunb.) Vah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aring heat-toxin, dissipating phlegm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legm heat obstruct lung syndrome, such as fever, cough, expectoration, thirst, redness of tongue, and yellow fur; acute bronchitis, acute pneumonia (early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BZ00912003-2007Z-2009-2012 issued by China Food and Drug Administration</w:t>
            </w:r>
          </w:p>
        </w:tc>
        <w:tc>
          <w:tcPr>
            <w:tcW w:w="21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zziness, nausea, vomit, pruritus, skin rash, fever, chest congestion, edema, phlebitis, anaphylactic shock, dyspnea</w:t>
            </w:r>
          </w:p>
        </w:tc>
      </w:tr>
      <w:tr>
        <w:trPr>
          <w:trHeight w:val="876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ixinnao injec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aron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sarone, 93.0-107.0% of labelled amoun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corus calam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ngustat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ess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lm panting and suppress cough, expelling phlegm, sedation, spasmolysis, anticonvulsant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eumonia, bronchial asthma, chronic obstructive pulmonary diseas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S-10001-(HD-0437)-2002 issued by China Food and Drug Administration</w:t>
            </w:r>
          </w:p>
        </w:tc>
        <w:tc>
          <w:tcPr>
            <w:tcW w:w="21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lpitation, chest congestion, skin rash, dizziness, nausea, vomit, anaphylactic shock</w:t>
            </w:r>
          </w:p>
        </w:tc>
      </w:tr>
      <w:tr>
        <w:trPr>
          <w:trHeight w:val="816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iyanping injec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drographolide sulfonat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drographolide sulfonate, 90.0%-110.0% of labelled amoun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3"/>
            <w:bookmarkStart w:id="1" w:name="OLE_LINK2"/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drographis panicula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Burm.f.) Nees</w:t>
            </w:r>
            <w:bookmarkEnd w:id="0"/>
            <w:bookmarkEnd w:id="1"/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1"/>
            <w:r>
              <w:rPr>
                <w:rFonts w:cs="Times New Roman" w:ascii="Times New Roman" w:hAnsi="Times New Roman"/>
                <w:sz w:val="24"/>
                <w:szCs w:val="24"/>
              </w:rPr>
              <w:t>Clearing heat-toxin,</w:t>
            </w:r>
            <w:bookmarkEnd w:id="2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uppress cough and check dysentery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onchitis, tonsillitis, bacillary dysentery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S-10863 (ZD-0863) -2002-2011Z issued by China Food and Drug Administration</w:t>
            </w:r>
          </w:p>
        </w:tc>
        <w:tc>
          <w:tcPr>
            <w:tcW w:w="21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uritus, skin rash, palpitation, diarrhea, vomit, diarrhea</w:t>
            </w:r>
          </w:p>
        </w:tc>
      </w:tr>
      <w:tr>
        <w:trPr>
          <w:trHeight w:val="792" w:hRule="atLeast"/>
        </w:trPr>
        <w:tc>
          <w:tcPr>
            <w:tcW w:w="124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anhuning injection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Potassium Sodium Dehydroandroandrographolide Succinate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Potassium Sodium Dehydroandroandrographolide Succinate, 90.0%-110.0% of labelled amount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drographis panicula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Burm.f.) Nees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aring heat-toxin, antiviral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al pneumonia and viral upper respiratory tract infection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BH06272009 issued by China Food and Drug Administration</w:t>
            </w:r>
          </w:p>
        </w:tc>
        <w:tc>
          <w:tcPr>
            <w:tcW w:w="215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uritus, skin rash, gastrointestinal adverse reactions (nausea, vomit, diarrhea), reduction of leukocyte, shiver, fever, dizziness, chest congestion, palpitation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  <w:lang w:val="en-GB"/>
    </w:rPr>
  </w:style>
  <w:style w:type="character" w:styleId="Style16">
    <w:name w:val="页脚 字符"/>
    <w:qFormat/>
    <w:rPr>
      <w:sz w:val="18"/>
      <w:szCs w:val="18"/>
      <w:lang w:val="en-GB"/>
    </w:rPr>
  </w:style>
  <w:style w:type="character" w:styleId="Style17">
    <w:name w:val="批注框文本 字符"/>
    <w:qFormat/>
    <w:rPr>
      <w:kern w:val="2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6T11:55:00Z</dcterms:created>
  <dc:creator>段 笑娇</dc:creator>
  <dc:description/>
  <cp:keywords/>
  <dc:language>en-US</dc:language>
  <cp:lastModifiedBy>段 笑娇</cp:lastModifiedBy>
  <dcterms:modified xsi:type="dcterms:W3CDTF">2019-02-23T07:27:00Z</dcterms:modified>
  <cp:revision>53</cp:revision>
  <dc:subject/>
  <dc:title/>
</cp:coreProperties>
</file>